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518C87" w14:textId="3B581430" w:rsidR="00C05F94" w:rsidRPr="00814873" w:rsidRDefault="004502C3" w:rsidP="0081145E">
      <w:pPr>
        <w:spacing w:line="240" w:lineRule="auto"/>
        <w:rPr>
          <w:rFonts w:eastAsiaTheme="minorEastAsia"/>
          <w:sz w:val="20"/>
          <w:lang w:eastAsia="zh-CN"/>
        </w:rPr>
      </w:pPr>
      <w:r w:rsidRPr="00814873">
        <w:rPr>
          <w:rFonts w:eastAsiaTheme="minorEastAsia"/>
          <w:b/>
          <w:sz w:val="20"/>
          <w:lang w:eastAsia="zh-CN"/>
        </w:rPr>
        <w:t>T</w:t>
      </w:r>
      <w:r w:rsidR="00E65393" w:rsidRPr="00814873">
        <w:rPr>
          <w:rFonts w:eastAsiaTheme="minorEastAsia"/>
          <w:b/>
          <w:sz w:val="20"/>
          <w:lang w:eastAsia="zh-CN"/>
        </w:rPr>
        <w:t>ABLE S</w:t>
      </w:r>
      <w:r w:rsidR="00211E97">
        <w:rPr>
          <w:rFonts w:eastAsiaTheme="minorEastAsia"/>
          <w:b/>
          <w:sz w:val="20"/>
          <w:lang w:eastAsia="zh-CN"/>
        </w:rPr>
        <w:t>1</w:t>
      </w:r>
      <w:r w:rsidR="00C05F94" w:rsidRPr="00814873">
        <w:rPr>
          <w:rFonts w:eastAsiaTheme="minorEastAsia"/>
          <w:sz w:val="20"/>
          <w:lang w:eastAsia="zh-CN"/>
        </w:rPr>
        <w:t xml:space="preserve"> </w:t>
      </w:r>
      <w:r w:rsidR="001A40BC" w:rsidRPr="00814873">
        <w:rPr>
          <w:rFonts w:eastAsiaTheme="minorEastAsia"/>
          <w:sz w:val="20"/>
          <w:lang w:eastAsia="zh-CN"/>
        </w:rPr>
        <w:t>33 types of human cancers involved in our study.</w:t>
      </w: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2552"/>
        <w:gridCol w:w="5744"/>
      </w:tblGrid>
      <w:tr w:rsidR="00FC61CA" w:rsidRPr="008B4FB1" w14:paraId="3582F1CB" w14:textId="77777777" w:rsidTr="00814873"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14E2FA6A" w14:textId="4FD3E18A" w:rsidR="00FC61CA" w:rsidRPr="008B4FB1" w:rsidRDefault="00FC61CA" w:rsidP="0081145E">
            <w:pPr>
              <w:spacing w:line="240" w:lineRule="auto"/>
              <w:rPr>
                <w:rFonts w:eastAsiaTheme="minorEastAsia"/>
                <w:b/>
                <w:sz w:val="20"/>
                <w:lang w:eastAsia="zh-CN"/>
              </w:rPr>
            </w:pPr>
            <w:r w:rsidRPr="008B4FB1">
              <w:rPr>
                <w:rFonts w:eastAsiaTheme="minorEastAsia"/>
                <w:b/>
                <w:sz w:val="20"/>
                <w:lang w:eastAsia="zh-CN"/>
              </w:rPr>
              <w:t>Abbreviation</w:t>
            </w:r>
          </w:p>
        </w:tc>
        <w:tc>
          <w:tcPr>
            <w:tcW w:w="5744" w:type="dxa"/>
            <w:tcBorders>
              <w:left w:val="nil"/>
              <w:bottom w:val="single" w:sz="4" w:space="0" w:color="auto"/>
              <w:right w:val="nil"/>
            </w:tcBorders>
          </w:tcPr>
          <w:p w14:paraId="62AD82E2" w14:textId="7D2CB07A" w:rsidR="00FC61CA" w:rsidRPr="008B4FB1" w:rsidRDefault="00FC61CA" w:rsidP="0081145E">
            <w:pPr>
              <w:spacing w:line="240" w:lineRule="auto"/>
              <w:rPr>
                <w:rFonts w:eastAsiaTheme="minorEastAsia"/>
                <w:b/>
                <w:sz w:val="20"/>
                <w:lang w:eastAsia="zh-CN"/>
              </w:rPr>
            </w:pPr>
            <w:r w:rsidRPr="008B4FB1">
              <w:rPr>
                <w:rFonts w:eastAsiaTheme="minorEastAsia"/>
                <w:b/>
                <w:sz w:val="20"/>
                <w:lang w:eastAsia="zh-CN"/>
              </w:rPr>
              <w:t>Full name</w:t>
            </w:r>
          </w:p>
        </w:tc>
      </w:tr>
      <w:tr w:rsidR="00FC61CA" w:rsidRPr="008B4FB1" w14:paraId="5DCA9CFA" w14:textId="77777777" w:rsidTr="00814873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2BC7A" w14:textId="5C8CD752" w:rsidR="00FC61CA" w:rsidRPr="008B4FB1" w:rsidRDefault="00FC61CA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ACC</w:t>
            </w:r>
          </w:p>
        </w:tc>
        <w:tc>
          <w:tcPr>
            <w:tcW w:w="5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59C50" w14:textId="00E7EC8B" w:rsidR="00FC61CA" w:rsidRPr="008B4FB1" w:rsidRDefault="00FC61CA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Adrenocortical carcinoma</w:t>
            </w:r>
          </w:p>
        </w:tc>
      </w:tr>
      <w:tr w:rsidR="00FC61CA" w:rsidRPr="008B4FB1" w14:paraId="158848AD" w14:textId="77777777" w:rsidTr="0081487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0F4FC96" w14:textId="1AFFAC81" w:rsidR="00FC61CA" w:rsidRPr="008B4FB1" w:rsidRDefault="00FC61CA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BLCA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118AD133" w14:textId="4EF76AC6" w:rsidR="00FC61CA" w:rsidRPr="008B4FB1" w:rsidRDefault="00FC61CA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Bladder urothelial carcinoma</w:t>
            </w:r>
          </w:p>
        </w:tc>
      </w:tr>
      <w:tr w:rsidR="00FC61CA" w:rsidRPr="008B4FB1" w14:paraId="452DB68E" w14:textId="77777777" w:rsidTr="0081487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858E2B3" w14:textId="733E91E7" w:rsidR="00FC61CA" w:rsidRPr="008B4FB1" w:rsidRDefault="00DF524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BRCA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74FDBC4C" w14:textId="5A5EFF4C" w:rsidR="00FC61CA" w:rsidRPr="008B4FB1" w:rsidRDefault="00DF524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Breast invasive carcinoma</w:t>
            </w:r>
            <w:bookmarkStart w:id="0" w:name="_GoBack"/>
            <w:bookmarkEnd w:id="0"/>
          </w:p>
        </w:tc>
      </w:tr>
      <w:tr w:rsidR="00FC61CA" w:rsidRPr="008B4FB1" w14:paraId="20F6C6CE" w14:textId="77777777" w:rsidTr="0081487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5C144AC" w14:textId="633B144D" w:rsidR="00FC61CA" w:rsidRPr="008B4FB1" w:rsidRDefault="00DF524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CESC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62744137" w14:textId="4EDFB6D1" w:rsidR="00FC61CA" w:rsidRPr="008B4FB1" w:rsidRDefault="0026742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Cervical squamous cell carcinoma and endocervical</w:t>
            </w:r>
            <w:r w:rsidR="00814873" w:rsidRPr="008B4FB1">
              <w:rPr>
                <w:rFonts w:eastAsiaTheme="minorEastAsia"/>
                <w:sz w:val="20"/>
                <w:lang w:eastAsia="zh-CN"/>
              </w:rPr>
              <w:t xml:space="preserve"> </w:t>
            </w:r>
            <w:r w:rsidRPr="008B4FB1">
              <w:rPr>
                <w:rFonts w:eastAsiaTheme="minorEastAsia"/>
                <w:sz w:val="20"/>
                <w:lang w:eastAsia="zh-CN"/>
              </w:rPr>
              <w:t>adenocarcinoma</w:t>
            </w:r>
          </w:p>
        </w:tc>
      </w:tr>
      <w:tr w:rsidR="00FC61CA" w:rsidRPr="008B4FB1" w14:paraId="30E4045E" w14:textId="77777777" w:rsidTr="0081487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6358EEC" w14:textId="0FA13B1B" w:rsidR="00FC61CA" w:rsidRPr="008B4FB1" w:rsidRDefault="00DF524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CHOL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3FB8D584" w14:textId="50E83C3E" w:rsidR="00FC61CA" w:rsidRPr="008B4FB1" w:rsidRDefault="0026742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Cholangiocarcinoma</w:t>
            </w:r>
          </w:p>
        </w:tc>
      </w:tr>
      <w:tr w:rsidR="00FC61CA" w:rsidRPr="008B4FB1" w14:paraId="036375D4" w14:textId="77777777" w:rsidTr="0081487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68854B4" w14:textId="675C5EF1" w:rsidR="00FC61CA" w:rsidRPr="008B4FB1" w:rsidRDefault="00DF524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COAD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27264CF7" w14:textId="29199C47" w:rsidR="00FC61CA" w:rsidRPr="008B4FB1" w:rsidRDefault="0026742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Colon adenocarcinoma</w:t>
            </w:r>
          </w:p>
        </w:tc>
      </w:tr>
      <w:tr w:rsidR="00FC61CA" w:rsidRPr="008B4FB1" w14:paraId="04870151" w14:textId="77777777" w:rsidTr="0081487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9ABEE2E" w14:textId="18E97A23" w:rsidR="00FC61CA" w:rsidRPr="008B4FB1" w:rsidRDefault="00DF524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DLBC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73DD1BF8" w14:textId="4C36A639" w:rsidR="00FC61CA" w:rsidRPr="008B4FB1" w:rsidRDefault="0026742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 xml:space="preserve">Lymphoid neoplasm </w:t>
            </w:r>
            <w:proofErr w:type="gramStart"/>
            <w:r w:rsidRPr="008B4FB1">
              <w:rPr>
                <w:rFonts w:eastAsiaTheme="minorEastAsia"/>
                <w:sz w:val="20"/>
                <w:lang w:eastAsia="zh-CN"/>
              </w:rPr>
              <w:t>diffuse</w:t>
            </w:r>
            <w:proofErr w:type="gramEnd"/>
            <w:r w:rsidRPr="008B4FB1">
              <w:rPr>
                <w:rFonts w:eastAsiaTheme="minorEastAsia"/>
                <w:sz w:val="20"/>
                <w:lang w:eastAsia="zh-CN"/>
              </w:rPr>
              <w:t xml:space="preserve"> large B-cell lymphoma</w:t>
            </w:r>
          </w:p>
        </w:tc>
      </w:tr>
      <w:tr w:rsidR="00DF5240" w:rsidRPr="008B4FB1" w14:paraId="56FE0536" w14:textId="77777777" w:rsidTr="0081487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46F713B" w14:textId="118BDA95" w:rsidR="00DF5240" w:rsidRPr="008B4FB1" w:rsidRDefault="00DF524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ESCA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6257A266" w14:textId="2C42396B" w:rsidR="00DF5240" w:rsidRPr="008B4FB1" w:rsidRDefault="0026742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Esophageal carcinoma</w:t>
            </w:r>
          </w:p>
        </w:tc>
      </w:tr>
      <w:tr w:rsidR="00DF5240" w:rsidRPr="008B4FB1" w14:paraId="52CD9333" w14:textId="77777777" w:rsidTr="0081487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02EC212" w14:textId="45131BC1" w:rsidR="00DF5240" w:rsidRPr="008B4FB1" w:rsidRDefault="00DF524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GBM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0CD7EDE1" w14:textId="22A756D6" w:rsidR="00DF5240" w:rsidRPr="008B4FB1" w:rsidRDefault="0026742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Glioblastoma multiforme</w:t>
            </w:r>
          </w:p>
        </w:tc>
      </w:tr>
      <w:tr w:rsidR="00DF5240" w:rsidRPr="008B4FB1" w14:paraId="2258B32B" w14:textId="77777777" w:rsidTr="0081487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5FE8AF9" w14:textId="092F7144" w:rsidR="00DF5240" w:rsidRPr="008B4FB1" w:rsidRDefault="00DF524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HNSC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312638AB" w14:textId="4017BD34" w:rsidR="00DF5240" w:rsidRPr="008B4FB1" w:rsidRDefault="0026742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Head and neck squamous cell carcinoma</w:t>
            </w:r>
          </w:p>
        </w:tc>
      </w:tr>
      <w:tr w:rsidR="00DF5240" w:rsidRPr="008B4FB1" w14:paraId="30361666" w14:textId="77777777" w:rsidTr="0081487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EE2717C" w14:textId="0A798B17" w:rsidR="00DF5240" w:rsidRPr="008B4FB1" w:rsidRDefault="00DF524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KICH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00289704" w14:textId="7CB4FD5B" w:rsidR="00DF5240" w:rsidRPr="008B4FB1" w:rsidRDefault="0026742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Kidney chromophobe</w:t>
            </w:r>
          </w:p>
        </w:tc>
      </w:tr>
      <w:tr w:rsidR="00DF5240" w:rsidRPr="008B4FB1" w14:paraId="7A59D461" w14:textId="77777777" w:rsidTr="0081487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EC8D87F" w14:textId="6EDB230C" w:rsidR="00DF5240" w:rsidRPr="008B4FB1" w:rsidRDefault="00DF524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KIRC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0A264CB8" w14:textId="3A5FFFAB" w:rsidR="00DF5240" w:rsidRPr="008B4FB1" w:rsidRDefault="0026742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Kidney renal clear cell carcinoma</w:t>
            </w:r>
          </w:p>
        </w:tc>
      </w:tr>
      <w:tr w:rsidR="00DF5240" w:rsidRPr="008B4FB1" w14:paraId="441C611B" w14:textId="77777777" w:rsidTr="0081487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496F446" w14:textId="7A09F918" w:rsidR="00DF5240" w:rsidRPr="008B4FB1" w:rsidRDefault="00DF524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KIRP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6E260861" w14:textId="00A82B8D" w:rsidR="00DF5240" w:rsidRPr="008B4FB1" w:rsidRDefault="0026742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Kidney renal papillary cell carcinoma</w:t>
            </w:r>
          </w:p>
        </w:tc>
      </w:tr>
      <w:tr w:rsidR="00DF5240" w:rsidRPr="008B4FB1" w14:paraId="206132C4" w14:textId="77777777" w:rsidTr="0081487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2042694" w14:textId="0E2CF8DE" w:rsidR="00DF5240" w:rsidRPr="008B4FB1" w:rsidRDefault="00DF524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LAML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74489AA2" w14:textId="21965B80" w:rsidR="00DF5240" w:rsidRPr="008B4FB1" w:rsidRDefault="0026742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Acute myeloid leukemia</w:t>
            </w:r>
          </w:p>
        </w:tc>
      </w:tr>
      <w:tr w:rsidR="00DF5240" w:rsidRPr="008B4FB1" w14:paraId="67E912FD" w14:textId="77777777" w:rsidTr="0081487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C4692CC" w14:textId="5E4121A2" w:rsidR="00DF5240" w:rsidRPr="008B4FB1" w:rsidRDefault="00DF524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LGG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1A7A7BB8" w14:textId="530702DE" w:rsidR="00DF5240" w:rsidRPr="008B4FB1" w:rsidRDefault="0026742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Brain lower grade glioma</w:t>
            </w:r>
          </w:p>
        </w:tc>
      </w:tr>
      <w:tr w:rsidR="00DF5240" w:rsidRPr="008B4FB1" w14:paraId="403F2566" w14:textId="77777777" w:rsidTr="0081487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B8BD5A9" w14:textId="463EA9B6" w:rsidR="00DF5240" w:rsidRPr="008B4FB1" w:rsidRDefault="00DF524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LIHC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6E90B365" w14:textId="7B4EF543" w:rsidR="00DF5240" w:rsidRPr="008B4FB1" w:rsidRDefault="0026742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Liver hepatocellular carcinoma</w:t>
            </w:r>
          </w:p>
        </w:tc>
      </w:tr>
      <w:tr w:rsidR="00DF5240" w:rsidRPr="008B4FB1" w14:paraId="52450909" w14:textId="77777777" w:rsidTr="0081487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41EACBC" w14:textId="08FFD37D" w:rsidR="00DF5240" w:rsidRPr="008B4FB1" w:rsidRDefault="00DF524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LUAD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77D57060" w14:textId="1F8AA138" w:rsidR="00DF5240" w:rsidRPr="008B4FB1" w:rsidRDefault="0026742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Lung adenocarcinoma</w:t>
            </w:r>
          </w:p>
        </w:tc>
      </w:tr>
      <w:tr w:rsidR="00DF5240" w:rsidRPr="008B4FB1" w14:paraId="4C0354E4" w14:textId="77777777" w:rsidTr="0081487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A06632" w14:textId="36EB1DA1" w:rsidR="00DF5240" w:rsidRPr="008B4FB1" w:rsidRDefault="00DF524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LUSC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4A7D827A" w14:textId="646B4CBD" w:rsidR="00DF5240" w:rsidRPr="008B4FB1" w:rsidRDefault="0026742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Lung squamous cell carcinoma</w:t>
            </w:r>
          </w:p>
        </w:tc>
      </w:tr>
      <w:tr w:rsidR="00DF5240" w:rsidRPr="008B4FB1" w14:paraId="1B11363D" w14:textId="77777777" w:rsidTr="0081487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44E8E84" w14:textId="17967F79" w:rsidR="00DF5240" w:rsidRPr="008B4FB1" w:rsidRDefault="00DF524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MESO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54BE13FA" w14:textId="683B5530" w:rsidR="00DF5240" w:rsidRPr="008B4FB1" w:rsidRDefault="0026742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Mesothelioma</w:t>
            </w:r>
          </w:p>
        </w:tc>
      </w:tr>
      <w:tr w:rsidR="00DF5240" w:rsidRPr="008B4FB1" w14:paraId="71D34CE9" w14:textId="77777777" w:rsidTr="0081487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6CB5B2F" w14:textId="5BBA0925" w:rsidR="00DF5240" w:rsidRPr="008B4FB1" w:rsidRDefault="00DF524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OV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3275F20B" w14:textId="45BC8990" w:rsidR="00DF5240" w:rsidRPr="008B4FB1" w:rsidRDefault="0026742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Ovarian serous cystadenocarcinoma</w:t>
            </w:r>
          </w:p>
        </w:tc>
      </w:tr>
      <w:tr w:rsidR="00DF5240" w:rsidRPr="008B4FB1" w14:paraId="72B3D012" w14:textId="77777777" w:rsidTr="0081487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34402E6" w14:textId="0BD61CEA" w:rsidR="00DF5240" w:rsidRPr="008B4FB1" w:rsidRDefault="00DF524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PAAD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532FFAC2" w14:textId="57564C04" w:rsidR="00DF5240" w:rsidRPr="008B4FB1" w:rsidRDefault="0026742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Pancreatic adenocarcinoma</w:t>
            </w:r>
          </w:p>
        </w:tc>
      </w:tr>
      <w:tr w:rsidR="00DF5240" w:rsidRPr="008B4FB1" w14:paraId="2C7F69CB" w14:textId="77777777" w:rsidTr="0081487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BE7065C" w14:textId="7E8890AD" w:rsidR="00DF5240" w:rsidRPr="008B4FB1" w:rsidRDefault="00DF524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PCPG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18EBE365" w14:textId="74121D61" w:rsidR="00DF5240" w:rsidRPr="008B4FB1" w:rsidRDefault="0026742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Pheochromocytoma and paraganglioma</w:t>
            </w:r>
          </w:p>
        </w:tc>
      </w:tr>
      <w:tr w:rsidR="00DF5240" w:rsidRPr="008B4FB1" w14:paraId="04C3B6EE" w14:textId="77777777" w:rsidTr="0081487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192B3FB" w14:textId="6D20A82A" w:rsidR="00DF5240" w:rsidRPr="008B4FB1" w:rsidRDefault="00DF524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PRAD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240F9494" w14:textId="16DACD8C" w:rsidR="00DF5240" w:rsidRPr="008B4FB1" w:rsidRDefault="0026742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Prostate adenocarcinoma</w:t>
            </w:r>
          </w:p>
        </w:tc>
      </w:tr>
      <w:tr w:rsidR="00DF5240" w:rsidRPr="008B4FB1" w14:paraId="22AD3BC8" w14:textId="77777777" w:rsidTr="0081487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803649" w14:textId="7E9219E9" w:rsidR="00DF5240" w:rsidRPr="008B4FB1" w:rsidRDefault="00DF524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READ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77AF7F22" w14:textId="0C69E535" w:rsidR="00DF5240" w:rsidRPr="008B4FB1" w:rsidRDefault="0026742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Rectum adenocarcinoma</w:t>
            </w:r>
          </w:p>
        </w:tc>
      </w:tr>
      <w:tr w:rsidR="00DF5240" w:rsidRPr="008B4FB1" w14:paraId="03144876" w14:textId="77777777" w:rsidTr="0081487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91C597" w14:textId="5ED3E98E" w:rsidR="00DF5240" w:rsidRPr="008B4FB1" w:rsidRDefault="00DF524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SARC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54560540" w14:textId="780A95A0" w:rsidR="00DF5240" w:rsidRPr="008B4FB1" w:rsidRDefault="0026742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Sarcoma</w:t>
            </w:r>
          </w:p>
        </w:tc>
      </w:tr>
      <w:tr w:rsidR="00DF5240" w:rsidRPr="008B4FB1" w14:paraId="7C1C5CDE" w14:textId="77777777" w:rsidTr="0081487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2DD92FB" w14:textId="0DB55868" w:rsidR="00DF5240" w:rsidRPr="008B4FB1" w:rsidRDefault="00DF524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SKCM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495C7C60" w14:textId="62704A78" w:rsidR="00DF5240" w:rsidRPr="008B4FB1" w:rsidRDefault="0026742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Skin cutaneous melanoma</w:t>
            </w:r>
          </w:p>
        </w:tc>
      </w:tr>
      <w:tr w:rsidR="00DF5240" w:rsidRPr="008B4FB1" w14:paraId="12F16C1C" w14:textId="77777777" w:rsidTr="0081487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C26A5C" w14:textId="4B5A75C1" w:rsidR="00DF5240" w:rsidRPr="008B4FB1" w:rsidRDefault="00DF524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STAD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417725C9" w14:textId="3630C030" w:rsidR="00DF5240" w:rsidRPr="008B4FB1" w:rsidRDefault="0026742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Stomach adenocarcinoma</w:t>
            </w:r>
          </w:p>
        </w:tc>
      </w:tr>
      <w:tr w:rsidR="00DF5240" w:rsidRPr="008B4FB1" w14:paraId="18E805CF" w14:textId="77777777" w:rsidTr="0081487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AE988C1" w14:textId="6F4BE8C4" w:rsidR="00DF5240" w:rsidRPr="008B4FB1" w:rsidRDefault="00DF524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TGCT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3C3002CB" w14:textId="0B683A3D" w:rsidR="00DF5240" w:rsidRPr="008B4FB1" w:rsidRDefault="0026742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Testicular germ cell tumors</w:t>
            </w:r>
          </w:p>
        </w:tc>
      </w:tr>
      <w:tr w:rsidR="00DF5240" w:rsidRPr="008B4FB1" w14:paraId="23D8CD18" w14:textId="77777777" w:rsidTr="0081487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4C9EE95" w14:textId="08EA6C09" w:rsidR="00DF5240" w:rsidRPr="008B4FB1" w:rsidRDefault="00DF524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THCA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21D2822D" w14:textId="68EED5F1" w:rsidR="00DF5240" w:rsidRPr="008B4FB1" w:rsidRDefault="0026742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Thyroid carcinoma</w:t>
            </w:r>
          </w:p>
        </w:tc>
      </w:tr>
      <w:tr w:rsidR="00DF5240" w:rsidRPr="008B4FB1" w14:paraId="629AB667" w14:textId="77777777" w:rsidTr="0081487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5FC5F0" w14:textId="5AABF15D" w:rsidR="00DF5240" w:rsidRPr="008B4FB1" w:rsidRDefault="00DF524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THYM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06396314" w14:textId="7D449FBE" w:rsidR="00DF5240" w:rsidRPr="008B4FB1" w:rsidRDefault="0026742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Thymoma</w:t>
            </w:r>
          </w:p>
        </w:tc>
      </w:tr>
      <w:tr w:rsidR="00DF5240" w:rsidRPr="008B4FB1" w14:paraId="253070A1" w14:textId="77777777" w:rsidTr="0081487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246583B" w14:textId="2D77751E" w:rsidR="00DF5240" w:rsidRPr="008B4FB1" w:rsidRDefault="00DF524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UCEC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7FB38634" w14:textId="30F82CD3" w:rsidR="00DF5240" w:rsidRPr="008B4FB1" w:rsidRDefault="0026742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Uterine corpus endometrial carcinoma</w:t>
            </w:r>
          </w:p>
        </w:tc>
      </w:tr>
      <w:tr w:rsidR="00DF5240" w:rsidRPr="008B4FB1" w14:paraId="6B4A485D" w14:textId="77777777" w:rsidTr="0081487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4AAF3B" w14:textId="07183542" w:rsidR="00DF5240" w:rsidRPr="008B4FB1" w:rsidRDefault="00DF524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UCS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6331099A" w14:textId="7BFB0C24" w:rsidR="00DF5240" w:rsidRPr="008B4FB1" w:rsidRDefault="0026742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Uterine carcinosarcoma</w:t>
            </w:r>
          </w:p>
        </w:tc>
      </w:tr>
      <w:tr w:rsidR="00DF5240" w:rsidRPr="008B4FB1" w14:paraId="0893FA71" w14:textId="77777777" w:rsidTr="00814873"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2661F8E8" w14:textId="3ED17E00" w:rsidR="00DF5240" w:rsidRPr="008B4FB1" w:rsidRDefault="00DF524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UVM</w:t>
            </w:r>
          </w:p>
        </w:tc>
        <w:tc>
          <w:tcPr>
            <w:tcW w:w="5744" w:type="dxa"/>
            <w:tcBorders>
              <w:top w:val="nil"/>
              <w:left w:val="nil"/>
              <w:right w:val="nil"/>
            </w:tcBorders>
          </w:tcPr>
          <w:p w14:paraId="1796A065" w14:textId="727EECD1" w:rsidR="00DF5240" w:rsidRPr="008B4FB1" w:rsidRDefault="00267420" w:rsidP="0081145E">
            <w:pPr>
              <w:spacing w:line="240" w:lineRule="auto"/>
              <w:rPr>
                <w:rFonts w:eastAsiaTheme="minorEastAsia"/>
                <w:sz w:val="20"/>
                <w:lang w:eastAsia="zh-CN"/>
              </w:rPr>
            </w:pPr>
            <w:r w:rsidRPr="008B4FB1">
              <w:rPr>
                <w:rFonts w:eastAsiaTheme="minorEastAsia"/>
                <w:sz w:val="20"/>
                <w:lang w:eastAsia="zh-CN"/>
              </w:rPr>
              <w:t>Uveal melanoma</w:t>
            </w:r>
          </w:p>
        </w:tc>
      </w:tr>
    </w:tbl>
    <w:p w14:paraId="29DAFE78" w14:textId="77777777" w:rsidR="001A40BC" w:rsidRPr="00814873" w:rsidRDefault="001A40BC" w:rsidP="0081145E">
      <w:pPr>
        <w:spacing w:line="240" w:lineRule="auto"/>
        <w:rPr>
          <w:rFonts w:eastAsiaTheme="minorEastAsia"/>
          <w:sz w:val="20"/>
          <w:lang w:eastAsia="zh-CN"/>
        </w:rPr>
      </w:pPr>
    </w:p>
    <w:sectPr w:rsidR="001A40BC" w:rsidRPr="008148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B70146" w14:textId="77777777" w:rsidR="00AA71AC" w:rsidRDefault="00AA71AC" w:rsidP="00F01FFA">
      <w:pPr>
        <w:spacing w:line="240" w:lineRule="auto"/>
      </w:pPr>
      <w:r>
        <w:separator/>
      </w:r>
    </w:p>
  </w:endnote>
  <w:endnote w:type="continuationSeparator" w:id="0">
    <w:p w14:paraId="222A2750" w14:textId="77777777" w:rsidR="00AA71AC" w:rsidRDefault="00AA71AC" w:rsidP="00F01F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8E44F6" w14:textId="77777777" w:rsidR="00AA71AC" w:rsidRDefault="00AA71AC" w:rsidP="00F01FFA">
      <w:pPr>
        <w:spacing w:line="240" w:lineRule="auto"/>
      </w:pPr>
      <w:r>
        <w:separator/>
      </w:r>
    </w:p>
  </w:footnote>
  <w:footnote w:type="continuationSeparator" w:id="0">
    <w:p w14:paraId="64BFF2BC" w14:textId="77777777" w:rsidR="00AA71AC" w:rsidRDefault="00AA71AC" w:rsidP="00F01FF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1MDE0MTY1sDQwMjRW0lEKTi0uzszPAykwrQUAzGGZ3ywAAAA="/>
    <w:docVar w:name="KY_MEDREF_DOCUID" w:val="{EFD44425-8D29-4E99-A4E2-6490F323072E}"/>
    <w:docVar w:name="KY_MEDREF_VERSION" w:val="3"/>
  </w:docVars>
  <w:rsids>
    <w:rsidRoot w:val="003B14AC"/>
    <w:rsid w:val="001A40BC"/>
    <w:rsid w:val="00211E97"/>
    <w:rsid w:val="00267420"/>
    <w:rsid w:val="003B14AC"/>
    <w:rsid w:val="004502C3"/>
    <w:rsid w:val="004F5DD1"/>
    <w:rsid w:val="006730A3"/>
    <w:rsid w:val="0081145E"/>
    <w:rsid w:val="00814873"/>
    <w:rsid w:val="008B4FB1"/>
    <w:rsid w:val="00AA71AC"/>
    <w:rsid w:val="00C05F94"/>
    <w:rsid w:val="00D542FD"/>
    <w:rsid w:val="00DC2FA2"/>
    <w:rsid w:val="00DF5240"/>
    <w:rsid w:val="00E65393"/>
    <w:rsid w:val="00E85124"/>
    <w:rsid w:val="00EE17F4"/>
    <w:rsid w:val="00F01FFA"/>
    <w:rsid w:val="00FC6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BE4576"/>
  <w15:chartTrackingRefBased/>
  <w15:docId w15:val="{BAEB7169-82C2-4311-92FC-7E5073C9D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05F94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5F94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01F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01FF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6">
    <w:name w:val="footer"/>
    <w:basedOn w:val="a"/>
    <w:link w:val="a7"/>
    <w:uiPriority w:val="99"/>
    <w:unhideWhenUsed/>
    <w:rsid w:val="00F01FFA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01FF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8">
    <w:name w:val="List Paragraph"/>
    <w:basedOn w:val="a"/>
    <w:uiPriority w:val="34"/>
    <w:qFormat/>
    <w:rsid w:val="00E8512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091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</dc:creator>
  <cp:keywords/>
  <dc:description/>
  <cp:lastModifiedBy>Xu</cp:lastModifiedBy>
  <cp:revision>13</cp:revision>
  <dcterms:created xsi:type="dcterms:W3CDTF">2022-04-15T13:48:00Z</dcterms:created>
  <dcterms:modified xsi:type="dcterms:W3CDTF">2022-11-08T07:41:00Z</dcterms:modified>
</cp:coreProperties>
</file>